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76EB1" w14:textId="4F8FC52E" w:rsidR="001A030D" w:rsidRDefault="001A030D" w:rsidP="001A030D">
      <w:pPr>
        <w:spacing w:after="240"/>
        <w:rPr>
          <w:b/>
          <w:bCs/>
        </w:rPr>
      </w:pPr>
      <w:r w:rsidRPr="002949FF">
        <w:rPr>
          <w:b/>
          <w:bCs/>
        </w:rPr>
        <w:t>Table S</w:t>
      </w:r>
      <w:r w:rsidR="00705487">
        <w:rPr>
          <w:b/>
          <w:bCs/>
        </w:rPr>
        <w:t>4</w:t>
      </w:r>
      <w:r w:rsidRPr="002949FF">
        <w:rPr>
          <w:b/>
          <w:bCs/>
        </w:rPr>
        <w:t>.</w:t>
      </w:r>
      <w:r w:rsidRPr="00353893">
        <w:t xml:space="preserve"> </w:t>
      </w:r>
      <w:r w:rsidRPr="001A030D">
        <w:t>The status of healthy</w:t>
      </w:r>
      <w:r w:rsidR="00B726C1">
        <w:t xml:space="preserve"> </w:t>
      </w:r>
      <w:r w:rsidRPr="001A030D">
        <w:t>eating behavior</w:t>
      </w:r>
      <w:r>
        <w:t xml:space="preserve"> </w:t>
      </w:r>
      <w:r w:rsidRPr="00353893">
        <w:t xml:space="preserve">among </w:t>
      </w:r>
      <w:r>
        <w:t>participants</w:t>
      </w:r>
      <w:r w:rsidRPr="00353893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7"/>
        <w:gridCol w:w="1745"/>
        <w:gridCol w:w="1745"/>
        <w:gridCol w:w="1745"/>
        <w:gridCol w:w="1736"/>
      </w:tblGrid>
      <w:tr w:rsidR="00BA05BC" w:rsidRPr="00A55077" w14:paraId="50DAB780" w14:textId="77777777" w:rsidTr="00BA05BC">
        <w:trPr>
          <w:trHeight w:val="432"/>
        </w:trPr>
        <w:tc>
          <w:tcPr>
            <w:tcW w:w="2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644B" w14:textId="77777777" w:rsidR="00CA2908" w:rsidRPr="00A55077" w:rsidRDefault="00CA2908" w:rsidP="002073F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2447F" w14:textId="758163F3" w:rsidR="00CA2908" w:rsidRPr="00A55077" w:rsidRDefault="00CA2908" w:rsidP="002073F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2908">
              <w:rPr>
                <w:b/>
                <w:bCs/>
                <w:sz w:val="20"/>
                <w:szCs w:val="20"/>
              </w:rPr>
              <w:t xml:space="preserve">Regular </w:t>
            </w:r>
            <w:r w:rsidRPr="00A55077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A9F45" w14:textId="5CC696B6" w:rsidR="00CA2908" w:rsidRPr="00A55077" w:rsidRDefault="00CA2908" w:rsidP="002073F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2908">
              <w:rPr>
                <w:b/>
                <w:bCs/>
                <w:sz w:val="20"/>
                <w:szCs w:val="20"/>
              </w:rPr>
              <w:t xml:space="preserve">Occasionally </w:t>
            </w:r>
            <w:r w:rsidRPr="00A55077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CD987" w14:textId="4F7D9B8C" w:rsidR="00CA2908" w:rsidRPr="00A55077" w:rsidRDefault="00CA2908" w:rsidP="002073F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2908">
              <w:rPr>
                <w:b/>
                <w:bCs/>
                <w:sz w:val="20"/>
                <w:szCs w:val="20"/>
              </w:rPr>
              <w:t xml:space="preserve">Never </w:t>
            </w:r>
            <w:r w:rsidRPr="00A55077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BCAA" w14:textId="77777777" w:rsidR="00CA2908" w:rsidRPr="00A55077" w:rsidRDefault="00CA2908" w:rsidP="002073F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55077">
              <w:rPr>
                <w:b/>
                <w:bCs/>
                <w:sz w:val="20"/>
                <w:szCs w:val="20"/>
              </w:rPr>
              <w:t>Mean (SD)</w:t>
            </w:r>
          </w:p>
        </w:tc>
      </w:tr>
      <w:tr w:rsidR="00BA05BC" w:rsidRPr="00A55077" w14:paraId="492AD64C" w14:textId="77777777" w:rsidTr="00BA05BC">
        <w:tc>
          <w:tcPr>
            <w:tcW w:w="2503" w:type="pct"/>
            <w:tcBorders>
              <w:top w:val="single" w:sz="4" w:space="0" w:color="auto"/>
            </w:tcBorders>
            <w:vAlign w:val="center"/>
          </w:tcPr>
          <w:p w14:paraId="71BE78FF" w14:textId="42316999" w:rsidR="00CA2908" w:rsidRPr="00CA52A1" w:rsidRDefault="00CA52A1" w:rsidP="002073F0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a variety of food from 6-8 food groups of food pyramid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334C420" w14:textId="6334774B" w:rsidR="00CA2908" w:rsidRPr="000019AB" w:rsidRDefault="000019AB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19AB">
              <w:rPr>
                <w:sz w:val="20"/>
                <w:szCs w:val="20"/>
              </w:rPr>
              <w:t>148 (32.9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A54D246" w14:textId="19FB68C6" w:rsidR="00CA2908" w:rsidRPr="000019AB" w:rsidRDefault="000019AB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19AB">
              <w:rPr>
                <w:sz w:val="20"/>
                <w:szCs w:val="20"/>
              </w:rPr>
              <w:t>281 (62.4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73138851" w14:textId="7C23A854" w:rsidR="00CA2908" w:rsidRPr="000019AB" w:rsidRDefault="000019AB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19AB">
              <w:rPr>
                <w:sz w:val="20"/>
                <w:szCs w:val="20"/>
              </w:rPr>
              <w:t>21 (4.7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14:paraId="68315F88" w14:textId="2A550257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55)</w:t>
            </w:r>
          </w:p>
        </w:tc>
      </w:tr>
      <w:tr w:rsidR="00BA05BC" w:rsidRPr="00A55077" w14:paraId="604F0DE3" w14:textId="77777777" w:rsidTr="00BA05BC">
        <w:tc>
          <w:tcPr>
            <w:tcW w:w="2503" w:type="pct"/>
            <w:vAlign w:val="center"/>
          </w:tcPr>
          <w:p w14:paraId="0B6BFF0C" w14:textId="117A08E1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unpolished rice, wheat</w:t>
            </w:r>
          </w:p>
        </w:tc>
        <w:tc>
          <w:tcPr>
            <w:tcW w:w="625" w:type="pct"/>
            <w:vAlign w:val="center"/>
          </w:tcPr>
          <w:p w14:paraId="4924363E" w14:textId="31ACAFB2" w:rsidR="00CA2908" w:rsidRPr="000019AB" w:rsidRDefault="00201C51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2.9)</w:t>
            </w:r>
          </w:p>
        </w:tc>
        <w:tc>
          <w:tcPr>
            <w:tcW w:w="625" w:type="pct"/>
            <w:vAlign w:val="center"/>
          </w:tcPr>
          <w:p w14:paraId="0D41BBEC" w14:textId="23663016" w:rsidR="00CA2908" w:rsidRPr="000019AB" w:rsidRDefault="00201C51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44.7)</w:t>
            </w:r>
          </w:p>
        </w:tc>
        <w:tc>
          <w:tcPr>
            <w:tcW w:w="625" w:type="pct"/>
            <w:vAlign w:val="center"/>
          </w:tcPr>
          <w:p w14:paraId="2DD30695" w14:textId="5D9400C1" w:rsidR="00CA2908" w:rsidRPr="000019AB" w:rsidRDefault="00201C51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22.4)</w:t>
            </w:r>
          </w:p>
        </w:tc>
        <w:tc>
          <w:tcPr>
            <w:tcW w:w="622" w:type="pct"/>
            <w:vAlign w:val="center"/>
          </w:tcPr>
          <w:p w14:paraId="6B52BDFA" w14:textId="1370EAD0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4)</w:t>
            </w:r>
          </w:p>
        </w:tc>
      </w:tr>
      <w:tr w:rsidR="00BA05BC" w:rsidRPr="00A55077" w14:paraId="2A92F0AA" w14:textId="77777777" w:rsidTr="00BA05BC">
        <w:tc>
          <w:tcPr>
            <w:tcW w:w="2503" w:type="pct"/>
            <w:vAlign w:val="center"/>
          </w:tcPr>
          <w:p w14:paraId="53D4B739" w14:textId="2C2DEFB4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vegetables vit A rich fruits</w:t>
            </w:r>
          </w:p>
        </w:tc>
        <w:tc>
          <w:tcPr>
            <w:tcW w:w="625" w:type="pct"/>
            <w:vAlign w:val="center"/>
          </w:tcPr>
          <w:p w14:paraId="2285E5EB" w14:textId="0CA1B169" w:rsidR="00CA2908" w:rsidRPr="000019AB" w:rsidRDefault="00201C51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32.9)</w:t>
            </w:r>
          </w:p>
        </w:tc>
        <w:tc>
          <w:tcPr>
            <w:tcW w:w="625" w:type="pct"/>
            <w:vAlign w:val="center"/>
          </w:tcPr>
          <w:p w14:paraId="05D2248B" w14:textId="5AC06247" w:rsidR="00CA2908" w:rsidRPr="000019AB" w:rsidRDefault="00201C51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57.8)</w:t>
            </w:r>
          </w:p>
        </w:tc>
        <w:tc>
          <w:tcPr>
            <w:tcW w:w="625" w:type="pct"/>
            <w:vAlign w:val="center"/>
          </w:tcPr>
          <w:p w14:paraId="69D09680" w14:textId="41A3B5B0" w:rsidR="00CA2908" w:rsidRPr="000019AB" w:rsidRDefault="00201C51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9.3)</w:t>
            </w:r>
          </w:p>
        </w:tc>
        <w:tc>
          <w:tcPr>
            <w:tcW w:w="622" w:type="pct"/>
            <w:vAlign w:val="center"/>
          </w:tcPr>
          <w:p w14:paraId="3778A65C" w14:textId="3CDC1E5D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61)</w:t>
            </w:r>
          </w:p>
        </w:tc>
      </w:tr>
      <w:tr w:rsidR="00BA05BC" w:rsidRPr="00A55077" w14:paraId="4E56ACEF" w14:textId="77777777" w:rsidTr="00BA05BC">
        <w:tc>
          <w:tcPr>
            <w:tcW w:w="2503" w:type="pct"/>
            <w:vAlign w:val="center"/>
          </w:tcPr>
          <w:p w14:paraId="6227810C" w14:textId="1844E96E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vegetables (leafy &amp; non leafy)</w:t>
            </w:r>
          </w:p>
        </w:tc>
        <w:tc>
          <w:tcPr>
            <w:tcW w:w="625" w:type="pct"/>
            <w:vAlign w:val="center"/>
          </w:tcPr>
          <w:p w14:paraId="208E9AA7" w14:textId="226E3F4C" w:rsidR="00CA2908" w:rsidRPr="000019AB" w:rsidRDefault="00CF1ADE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49.3)</w:t>
            </w:r>
          </w:p>
        </w:tc>
        <w:tc>
          <w:tcPr>
            <w:tcW w:w="625" w:type="pct"/>
            <w:vAlign w:val="center"/>
          </w:tcPr>
          <w:p w14:paraId="19CFC4B9" w14:textId="729B3DC1" w:rsidR="00CA2908" w:rsidRPr="000019AB" w:rsidRDefault="00CF1ADE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43.4)</w:t>
            </w:r>
          </w:p>
        </w:tc>
        <w:tc>
          <w:tcPr>
            <w:tcW w:w="625" w:type="pct"/>
            <w:vAlign w:val="center"/>
          </w:tcPr>
          <w:p w14:paraId="52BAAEB2" w14:textId="576E0759" w:rsidR="00CA2908" w:rsidRPr="000019AB" w:rsidRDefault="00CF1ADE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7.3)</w:t>
            </w:r>
          </w:p>
        </w:tc>
        <w:tc>
          <w:tcPr>
            <w:tcW w:w="622" w:type="pct"/>
            <w:vAlign w:val="center"/>
          </w:tcPr>
          <w:p w14:paraId="6DFE42D4" w14:textId="40CFF26B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63)</w:t>
            </w:r>
          </w:p>
        </w:tc>
      </w:tr>
      <w:tr w:rsidR="00BA05BC" w:rsidRPr="00A55077" w14:paraId="1D78A287" w14:textId="77777777" w:rsidTr="00BA05BC">
        <w:tc>
          <w:tcPr>
            <w:tcW w:w="2503" w:type="pct"/>
            <w:vAlign w:val="center"/>
          </w:tcPr>
          <w:p w14:paraId="6E3538A5" w14:textId="380DFADB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fish/meat</w:t>
            </w:r>
          </w:p>
        </w:tc>
        <w:tc>
          <w:tcPr>
            <w:tcW w:w="625" w:type="pct"/>
            <w:vAlign w:val="center"/>
          </w:tcPr>
          <w:p w14:paraId="0ACAFA65" w14:textId="7DE687BD" w:rsidR="00CA2908" w:rsidRPr="000019AB" w:rsidRDefault="0098425E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59.1)</w:t>
            </w:r>
          </w:p>
        </w:tc>
        <w:tc>
          <w:tcPr>
            <w:tcW w:w="625" w:type="pct"/>
            <w:vAlign w:val="center"/>
          </w:tcPr>
          <w:p w14:paraId="27F4B043" w14:textId="79EB0C12" w:rsidR="00CA2908" w:rsidRPr="000019AB" w:rsidRDefault="0098425E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35.3)</w:t>
            </w:r>
          </w:p>
        </w:tc>
        <w:tc>
          <w:tcPr>
            <w:tcW w:w="625" w:type="pct"/>
            <w:vAlign w:val="center"/>
          </w:tcPr>
          <w:p w14:paraId="711ABD53" w14:textId="3C4820A7" w:rsidR="00CA2908" w:rsidRPr="000019AB" w:rsidRDefault="0098425E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5.6)</w:t>
            </w:r>
          </w:p>
        </w:tc>
        <w:tc>
          <w:tcPr>
            <w:tcW w:w="622" w:type="pct"/>
            <w:vAlign w:val="center"/>
          </w:tcPr>
          <w:p w14:paraId="44F8F26A" w14:textId="5E655ED4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60)</w:t>
            </w:r>
          </w:p>
        </w:tc>
      </w:tr>
      <w:tr w:rsidR="00BA05BC" w:rsidRPr="00A55077" w14:paraId="7CD826E7" w14:textId="77777777" w:rsidTr="00BA05BC">
        <w:tc>
          <w:tcPr>
            <w:tcW w:w="2503" w:type="pct"/>
            <w:vAlign w:val="center"/>
          </w:tcPr>
          <w:p w14:paraId="37FFDC9A" w14:textId="54A15B64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Pulses</w:t>
            </w:r>
          </w:p>
        </w:tc>
        <w:tc>
          <w:tcPr>
            <w:tcW w:w="625" w:type="pct"/>
            <w:vAlign w:val="center"/>
          </w:tcPr>
          <w:p w14:paraId="6DBEC554" w14:textId="6AC5F1C8" w:rsidR="00CA2908" w:rsidRPr="000019AB" w:rsidRDefault="00E4576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35.1)</w:t>
            </w:r>
          </w:p>
        </w:tc>
        <w:tc>
          <w:tcPr>
            <w:tcW w:w="625" w:type="pct"/>
            <w:vAlign w:val="center"/>
          </w:tcPr>
          <w:p w14:paraId="4AA508FF" w14:textId="7704AF6E" w:rsidR="00CA2908" w:rsidRPr="000019AB" w:rsidRDefault="00E4576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(46.7)</w:t>
            </w:r>
          </w:p>
        </w:tc>
        <w:tc>
          <w:tcPr>
            <w:tcW w:w="625" w:type="pct"/>
            <w:vAlign w:val="center"/>
          </w:tcPr>
          <w:p w14:paraId="3857049D" w14:textId="35CCE3D8" w:rsidR="00CA2908" w:rsidRPr="000019AB" w:rsidRDefault="00E4576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18.2)</w:t>
            </w:r>
          </w:p>
        </w:tc>
        <w:tc>
          <w:tcPr>
            <w:tcW w:w="622" w:type="pct"/>
            <w:vAlign w:val="center"/>
          </w:tcPr>
          <w:p w14:paraId="5524B8F3" w14:textId="3D5A3E7C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1)</w:t>
            </w:r>
          </w:p>
        </w:tc>
      </w:tr>
      <w:tr w:rsidR="00BA05BC" w:rsidRPr="00A55077" w14:paraId="1600D22C" w14:textId="77777777" w:rsidTr="00BA05BC">
        <w:tc>
          <w:tcPr>
            <w:tcW w:w="2503" w:type="pct"/>
            <w:vAlign w:val="center"/>
          </w:tcPr>
          <w:p w14:paraId="0B5969F3" w14:textId="0D33AA27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foods containing fat and oils</w:t>
            </w:r>
          </w:p>
        </w:tc>
        <w:tc>
          <w:tcPr>
            <w:tcW w:w="625" w:type="pct"/>
            <w:vAlign w:val="center"/>
          </w:tcPr>
          <w:p w14:paraId="004256D7" w14:textId="66A4E58B" w:rsidR="00CA2908" w:rsidRPr="000019AB" w:rsidRDefault="00E4576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52.4)</w:t>
            </w:r>
          </w:p>
        </w:tc>
        <w:tc>
          <w:tcPr>
            <w:tcW w:w="625" w:type="pct"/>
            <w:vAlign w:val="center"/>
          </w:tcPr>
          <w:p w14:paraId="0C0A1521" w14:textId="58CC64C4" w:rsidR="00CA2908" w:rsidRPr="000019AB" w:rsidRDefault="00E4576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37.4)</w:t>
            </w:r>
          </w:p>
        </w:tc>
        <w:tc>
          <w:tcPr>
            <w:tcW w:w="625" w:type="pct"/>
            <w:vAlign w:val="center"/>
          </w:tcPr>
          <w:p w14:paraId="79D94E1B" w14:textId="44FCD843" w:rsidR="00CA2908" w:rsidRPr="000019AB" w:rsidRDefault="00E4576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0.2)</w:t>
            </w:r>
          </w:p>
        </w:tc>
        <w:tc>
          <w:tcPr>
            <w:tcW w:w="622" w:type="pct"/>
            <w:vAlign w:val="center"/>
          </w:tcPr>
          <w:p w14:paraId="42717776" w14:textId="3064639A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67)</w:t>
            </w:r>
          </w:p>
        </w:tc>
      </w:tr>
      <w:tr w:rsidR="00BA05BC" w:rsidRPr="00A55077" w14:paraId="52B67469" w14:textId="77777777" w:rsidTr="00BA05BC">
        <w:tc>
          <w:tcPr>
            <w:tcW w:w="2503" w:type="pct"/>
            <w:vAlign w:val="center"/>
          </w:tcPr>
          <w:p w14:paraId="388B8F77" w14:textId="59B2A318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sweetened foods</w:t>
            </w:r>
          </w:p>
        </w:tc>
        <w:tc>
          <w:tcPr>
            <w:tcW w:w="625" w:type="pct"/>
            <w:vAlign w:val="center"/>
          </w:tcPr>
          <w:p w14:paraId="5D0BABE2" w14:textId="5A76F344" w:rsidR="00CA2908" w:rsidRPr="000019AB" w:rsidRDefault="00A10573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32.0)</w:t>
            </w:r>
          </w:p>
        </w:tc>
        <w:tc>
          <w:tcPr>
            <w:tcW w:w="625" w:type="pct"/>
            <w:vAlign w:val="center"/>
          </w:tcPr>
          <w:p w14:paraId="23CDED45" w14:textId="144A295D" w:rsidR="00CA2908" w:rsidRPr="000019AB" w:rsidRDefault="00A10573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55.6)</w:t>
            </w:r>
          </w:p>
        </w:tc>
        <w:tc>
          <w:tcPr>
            <w:tcW w:w="625" w:type="pct"/>
            <w:vAlign w:val="center"/>
          </w:tcPr>
          <w:p w14:paraId="2E1446AF" w14:textId="5345FB42" w:rsidR="00CA2908" w:rsidRPr="000019AB" w:rsidRDefault="00A10573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2.4)</w:t>
            </w:r>
          </w:p>
        </w:tc>
        <w:tc>
          <w:tcPr>
            <w:tcW w:w="622" w:type="pct"/>
            <w:vAlign w:val="center"/>
          </w:tcPr>
          <w:p w14:paraId="249712BC" w14:textId="7E44D5FB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64)</w:t>
            </w:r>
          </w:p>
        </w:tc>
      </w:tr>
      <w:tr w:rsidR="00BA05BC" w:rsidRPr="00A55077" w14:paraId="293CDFBB" w14:textId="77777777" w:rsidTr="00BA05BC">
        <w:tc>
          <w:tcPr>
            <w:tcW w:w="2503" w:type="pct"/>
            <w:vAlign w:val="center"/>
          </w:tcPr>
          <w:p w14:paraId="3C9CD03D" w14:textId="296FCA01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Drink milk</w:t>
            </w:r>
          </w:p>
        </w:tc>
        <w:tc>
          <w:tcPr>
            <w:tcW w:w="625" w:type="pct"/>
            <w:vAlign w:val="center"/>
          </w:tcPr>
          <w:p w14:paraId="66ED83CF" w14:textId="67E1AF50" w:rsidR="00CA2908" w:rsidRPr="000019AB" w:rsidRDefault="00A10573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27.1)</w:t>
            </w:r>
          </w:p>
        </w:tc>
        <w:tc>
          <w:tcPr>
            <w:tcW w:w="625" w:type="pct"/>
            <w:vAlign w:val="center"/>
          </w:tcPr>
          <w:p w14:paraId="40E67943" w14:textId="0C6BC4EC" w:rsidR="00CA2908" w:rsidRPr="000019AB" w:rsidRDefault="00A10573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54.9)</w:t>
            </w:r>
          </w:p>
        </w:tc>
        <w:tc>
          <w:tcPr>
            <w:tcW w:w="625" w:type="pct"/>
            <w:vAlign w:val="center"/>
          </w:tcPr>
          <w:p w14:paraId="64C6C9BE" w14:textId="72918196" w:rsidR="00CA2908" w:rsidRPr="000019AB" w:rsidRDefault="00A10573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8.0)</w:t>
            </w:r>
          </w:p>
        </w:tc>
        <w:tc>
          <w:tcPr>
            <w:tcW w:w="622" w:type="pct"/>
            <w:vAlign w:val="center"/>
          </w:tcPr>
          <w:p w14:paraId="76F4D283" w14:textId="53A9824C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67)</w:t>
            </w:r>
          </w:p>
        </w:tc>
      </w:tr>
      <w:tr w:rsidR="00BA05BC" w:rsidRPr="00A55077" w14:paraId="3280E9C0" w14:textId="77777777" w:rsidTr="00BA05BC">
        <w:tc>
          <w:tcPr>
            <w:tcW w:w="2503" w:type="pct"/>
            <w:vAlign w:val="center"/>
          </w:tcPr>
          <w:p w14:paraId="1F5FD164" w14:textId="3C80E671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fresh, well-prepared foods</w:t>
            </w:r>
          </w:p>
        </w:tc>
        <w:tc>
          <w:tcPr>
            <w:tcW w:w="625" w:type="pct"/>
            <w:vAlign w:val="center"/>
          </w:tcPr>
          <w:p w14:paraId="39F0B59B" w14:textId="41E6BE4F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37.6)</w:t>
            </w:r>
          </w:p>
        </w:tc>
        <w:tc>
          <w:tcPr>
            <w:tcW w:w="625" w:type="pct"/>
            <w:vAlign w:val="center"/>
          </w:tcPr>
          <w:p w14:paraId="6273D1B3" w14:textId="4EB316DB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48.9)</w:t>
            </w:r>
          </w:p>
        </w:tc>
        <w:tc>
          <w:tcPr>
            <w:tcW w:w="625" w:type="pct"/>
            <w:vAlign w:val="center"/>
          </w:tcPr>
          <w:p w14:paraId="1040AA6E" w14:textId="34DDF68E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3.6)</w:t>
            </w:r>
          </w:p>
        </w:tc>
        <w:tc>
          <w:tcPr>
            <w:tcW w:w="622" w:type="pct"/>
            <w:vAlign w:val="center"/>
          </w:tcPr>
          <w:p w14:paraId="1F91AC04" w14:textId="6F8E923A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67)</w:t>
            </w:r>
          </w:p>
        </w:tc>
      </w:tr>
      <w:tr w:rsidR="00BA05BC" w:rsidRPr="00A55077" w14:paraId="3E53F740" w14:textId="77777777" w:rsidTr="00BA05BC">
        <w:tc>
          <w:tcPr>
            <w:tcW w:w="2503" w:type="pct"/>
            <w:vAlign w:val="center"/>
          </w:tcPr>
          <w:p w14:paraId="16942B7E" w14:textId="110A83B9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Avoid overeating</w:t>
            </w:r>
          </w:p>
        </w:tc>
        <w:tc>
          <w:tcPr>
            <w:tcW w:w="625" w:type="pct"/>
            <w:vAlign w:val="center"/>
          </w:tcPr>
          <w:p w14:paraId="4D5531DA" w14:textId="45649156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52.7)</w:t>
            </w:r>
          </w:p>
        </w:tc>
        <w:tc>
          <w:tcPr>
            <w:tcW w:w="625" w:type="pct"/>
            <w:vAlign w:val="center"/>
          </w:tcPr>
          <w:p w14:paraId="5866510F" w14:textId="79C6798C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37.3)</w:t>
            </w:r>
          </w:p>
        </w:tc>
        <w:tc>
          <w:tcPr>
            <w:tcW w:w="625" w:type="pct"/>
            <w:vAlign w:val="center"/>
          </w:tcPr>
          <w:p w14:paraId="6840969F" w14:textId="3713018F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10.0)</w:t>
            </w:r>
          </w:p>
        </w:tc>
        <w:tc>
          <w:tcPr>
            <w:tcW w:w="622" w:type="pct"/>
            <w:vAlign w:val="center"/>
          </w:tcPr>
          <w:p w14:paraId="5ECECB23" w14:textId="696C80A6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67)</w:t>
            </w:r>
          </w:p>
        </w:tc>
      </w:tr>
      <w:tr w:rsidR="00BA05BC" w:rsidRPr="00A55077" w14:paraId="6588B8BA" w14:textId="77777777" w:rsidTr="00BA05BC">
        <w:tc>
          <w:tcPr>
            <w:tcW w:w="2503" w:type="pct"/>
            <w:vAlign w:val="center"/>
          </w:tcPr>
          <w:p w14:paraId="36411D8E" w14:textId="6B82C769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Eat food with proper chewing</w:t>
            </w:r>
          </w:p>
        </w:tc>
        <w:tc>
          <w:tcPr>
            <w:tcW w:w="625" w:type="pct"/>
            <w:vAlign w:val="center"/>
          </w:tcPr>
          <w:p w14:paraId="7B17991D" w14:textId="3FA08B9B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52.2)</w:t>
            </w:r>
          </w:p>
        </w:tc>
        <w:tc>
          <w:tcPr>
            <w:tcW w:w="625" w:type="pct"/>
            <w:vAlign w:val="center"/>
          </w:tcPr>
          <w:p w14:paraId="5359E725" w14:textId="400C4E96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33.8)</w:t>
            </w:r>
          </w:p>
        </w:tc>
        <w:tc>
          <w:tcPr>
            <w:tcW w:w="625" w:type="pct"/>
            <w:vAlign w:val="center"/>
          </w:tcPr>
          <w:p w14:paraId="3B0548CA" w14:textId="2180E1B4" w:rsidR="00CA2908" w:rsidRPr="000019AB" w:rsidRDefault="00D60E5D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4.0)</w:t>
            </w:r>
          </w:p>
        </w:tc>
        <w:tc>
          <w:tcPr>
            <w:tcW w:w="622" w:type="pct"/>
            <w:vAlign w:val="center"/>
          </w:tcPr>
          <w:p w14:paraId="537C6057" w14:textId="4409ABCD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72)</w:t>
            </w:r>
          </w:p>
        </w:tc>
      </w:tr>
      <w:tr w:rsidR="00BA05BC" w:rsidRPr="00A55077" w14:paraId="73031BF4" w14:textId="77777777" w:rsidTr="00BA05BC">
        <w:tc>
          <w:tcPr>
            <w:tcW w:w="2503" w:type="pct"/>
            <w:vAlign w:val="center"/>
          </w:tcPr>
          <w:p w14:paraId="4923B094" w14:textId="467181FF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Always wash hands before meals</w:t>
            </w:r>
          </w:p>
        </w:tc>
        <w:tc>
          <w:tcPr>
            <w:tcW w:w="625" w:type="pct"/>
            <w:vAlign w:val="center"/>
          </w:tcPr>
          <w:p w14:paraId="793A0503" w14:textId="0759B4B5" w:rsidR="00CA2908" w:rsidRPr="000019AB" w:rsidRDefault="00E857E7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52.7)</w:t>
            </w:r>
          </w:p>
        </w:tc>
        <w:tc>
          <w:tcPr>
            <w:tcW w:w="625" w:type="pct"/>
            <w:vAlign w:val="center"/>
          </w:tcPr>
          <w:p w14:paraId="41DF4FD5" w14:textId="5E9F270A" w:rsidR="00CA2908" w:rsidRPr="000019AB" w:rsidRDefault="00E857E7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29.3)</w:t>
            </w:r>
          </w:p>
        </w:tc>
        <w:tc>
          <w:tcPr>
            <w:tcW w:w="625" w:type="pct"/>
            <w:vAlign w:val="center"/>
          </w:tcPr>
          <w:p w14:paraId="2F066F14" w14:textId="265DADF4" w:rsidR="00CA2908" w:rsidRPr="000019AB" w:rsidRDefault="00E857E7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8.0)</w:t>
            </w:r>
          </w:p>
        </w:tc>
        <w:tc>
          <w:tcPr>
            <w:tcW w:w="622" w:type="pct"/>
            <w:vAlign w:val="center"/>
          </w:tcPr>
          <w:p w14:paraId="44E3D22F" w14:textId="7D26091C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77)</w:t>
            </w:r>
          </w:p>
        </w:tc>
      </w:tr>
      <w:tr w:rsidR="00BA05BC" w:rsidRPr="00A55077" w14:paraId="3BDEE3CD" w14:textId="77777777" w:rsidTr="00BA05BC">
        <w:tc>
          <w:tcPr>
            <w:tcW w:w="2503" w:type="pct"/>
            <w:vAlign w:val="center"/>
          </w:tcPr>
          <w:p w14:paraId="59545966" w14:textId="7AAC99D8" w:rsidR="00CA2908" w:rsidRPr="00CA52A1" w:rsidRDefault="00CA52A1" w:rsidP="002073F0">
            <w:pPr>
              <w:spacing w:line="276" w:lineRule="auto"/>
              <w:rPr>
                <w:sz w:val="20"/>
                <w:szCs w:val="20"/>
              </w:rPr>
            </w:pPr>
            <w:r w:rsidRPr="00CA52A1">
              <w:rPr>
                <w:sz w:val="20"/>
                <w:szCs w:val="20"/>
              </w:rPr>
              <w:t>Have your body weight measured weekly</w:t>
            </w:r>
          </w:p>
        </w:tc>
        <w:tc>
          <w:tcPr>
            <w:tcW w:w="625" w:type="pct"/>
            <w:vAlign w:val="center"/>
          </w:tcPr>
          <w:p w14:paraId="13F67E57" w14:textId="627EB6A7" w:rsidR="00CA2908" w:rsidRPr="000019AB" w:rsidRDefault="009C1539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29.8)</w:t>
            </w:r>
          </w:p>
        </w:tc>
        <w:tc>
          <w:tcPr>
            <w:tcW w:w="625" w:type="pct"/>
            <w:vAlign w:val="center"/>
          </w:tcPr>
          <w:p w14:paraId="725992BD" w14:textId="05D783F6" w:rsidR="00CA2908" w:rsidRPr="000019AB" w:rsidRDefault="009C1539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36.4)</w:t>
            </w:r>
          </w:p>
        </w:tc>
        <w:tc>
          <w:tcPr>
            <w:tcW w:w="625" w:type="pct"/>
            <w:vAlign w:val="center"/>
          </w:tcPr>
          <w:p w14:paraId="715F5345" w14:textId="2E044C09" w:rsidR="00CA2908" w:rsidRPr="000019AB" w:rsidRDefault="009C1539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23.8)</w:t>
            </w:r>
          </w:p>
        </w:tc>
        <w:tc>
          <w:tcPr>
            <w:tcW w:w="622" w:type="pct"/>
            <w:vAlign w:val="center"/>
          </w:tcPr>
          <w:p w14:paraId="37F48D56" w14:textId="7A73ED6C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78)</w:t>
            </w:r>
          </w:p>
        </w:tc>
      </w:tr>
      <w:tr w:rsidR="00BA05BC" w:rsidRPr="00A55077" w14:paraId="745ADE42" w14:textId="77777777" w:rsidTr="00BA05BC">
        <w:tc>
          <w:tcPr>
            <w:tcW w:w="2503" w:type="pct"/>
            <w:vAlign w:val="center"/>
          </w:tcPr>
          <w:p w14:paraId="70D5F4DB" w14:textId="43B1A2B8" w:rsidR="00CA2908" w:rsidRPr="00CA52A1" w:rsidRDefault="00B726C1" w:rsidP="002073F0">
            <w:pPr>
              <w:spacing w:line="276" w:lineRule="auto"/>
              <w:rPr>
                <w:sz w:val="20"/>
                <w:szCs w:val="20"/>
              </w:rPr>
            </w:pPr>
            <w:r w:rsidRPr="00B726C1">
              <w:rPr>
                <w:sz w:val="20"/>
                <w:szCs w:val="20"/>
              </w:rPr>
              <w:t>Perform exercise</w:t>
            </w:r>
          </w:p>
        </w:tc>
        <w:tc>
          <w:tcPr>
            <w:tcW w:w="625" w:type="pct"/>
            <w:vAlign w:val="center"/>
          </w:tcPr>
          <w:p w14:paraId="5B1F570A" w14:textId="76541E94" w:rsidR="00CA2908" w:rsidRPr="000019AB" w:rsidRDefault="009C1539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34.9)</w:t>
            </w:r>
          </w:p>
        </w:tc>
        <w:tc>
          <w:tcPr>
            <w:tcW w:w="625" w:type="pct"/>
            <w:vAlign w:val="center"/>
          </w:tcPr>
          <w:p w14:paraId="5C5B009C" w14:textId="72FBD021" w:rsidR="00CA2908" w:rsidRPr="000019AB" w:rsidRDefault="009C1539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44.0)</w:t>
            </w:r>
          </w:p>
        </w:tc>
        <w:tc>
          <w:tcPr>
            <w:tcW w:w="625" w:type="pct"/>
            <w:vAlign w:val="center"/>
          </w:tcPr>
          <w:p w14:paraId="2A3342AE" w14:textId="592FBC72" w:rsidR="00CA2908" w:rsidRPr="000019AB" w:rsidRDefault="009C1539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21.1)</w:t>
            </w:r>
          </w:p>
        </w:tc>
        <w:tc>
          <w:tcPr>
            <w:tcW w:w="622" w:type="pct"/>
            <w:vAlign w:val="center"/>
          </w:tcPr>
          <w:p w14:paraId="74F84ACF" w14:textId="4779B3D2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74)</w:t>
            </w:r>
          </w:p>
        </w:tc>
      </w:tr>
      <w:tr w:rsidR="00BA05BC" w:rsidRPr="00A55077" w14:paraId="23508C4D" w14:textId="77777777" w:rsidTr="00BA05BC">
        <w:tc>
          <w:tcPr>
            <w:tcW w:w="2503" w:type="pct"/>
            <w:vAlign w:val="center"/>
          </w:tcPr>
          <w:p w14:paraId="5D0D7BF1" w14:textId="5C045B3C" w:rsidR="00CA2908" w:rsidRPr="00CA52A1" w:rsidRDefault="00B726C1" w:rsidP="002073F0">
            <w:pPr>
              <w:spacing w:line="276" w:lineRule="auto"/>
              <w:rPr>
                <w:sz w:val="20"/>
                <w:szCs w:val="20"/>
              </w:rPr>
            </w:pPr>
            <w:r w:rsidRPr="00B726C1">
              <w:rPr>
                <w:sz w:val="20"/>
                <w:szCs w:val="20"/>
              </w:rPr>
              <w:t>Undertake clinical check-up at least once a year</w:t>
            </w:r>
          </w:p>
        </w:tc>
        <w:tc>
          <w:tcPr>
            <w:tcW w:w="625" w:type="pct"/>
            <w:vAlign w:val="center"/>
          </w:tcPr>
          <w:p w14:paraId="6958B107" w14:textId="41EE5781" w:rsidR="00CA2908" w:rsidRPr="000019AB" w:rsidRDefault="00FD7B1A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34.4)</w:t>
            </w:r>
          </w:p>
        </w:tc>
        <w:tc>
          <w:tcPr>
            <w:tcW w:w="625" w:type="pct"/>
            <w:vAlign w:val="center"/>
          </w:tcPr>
          <w:p w14:paraId="0A8C49A4" w14:textId="767AA5D4" w:rsidR="00CA2908" w:rsidRPr="000019AB" w:rsidRDefault="00FD7B1A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40.9)</w:t>
            </w:r>
          </w:p>
        </w:tc>
        <w:tc>
          <w:tcPr>
            <w:tcW w:w="625" w:type="pct"/>
            <w:vAlign w:val="center"/>
          </w:tcPr>
          <w:p w14:paraId="42F1C1DD" w14:textId="7BDB507E" w:rsidR="00CA2908" w:rsidRPr="000019AB" w:rsidRDefault="00FD7B1A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24.7)</w:t>
            </w:r>
          </w:p>
        </w:tc>
        <w:tc>
          <w:tcPr>
            <w:tcW w:w="622" w:type="pct"/>
            <w:vAlign w:val="center"/>
          </w:tcPr>
          <w:p w14:paraId="585DD8BC" w14:textId="20255E40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6)</w:t>
            </w:r>
          </w:p>
        </w:tc>
      </w:tr>
      <w:tr w:rsidR="00BA05BC" w:rsidRPr="00A55077" w14:paraId="2D89FDBF" w14:textId="77777777" w:rsidTr="00BA05BC">
        <w:tc>
          <w:tcPr>
            <w:tcW w:w="2503" w:type="pct"/>
            <w:tcBorders>
              <w:bottom w:val="single" w:sz="4" w:space="0" w:color="auto"/>
            </w:tcBorders>
            <w:vAlign w:val="center"/>
          </w:tcPr>
          <w:p w14:paraId="64231DF1" w14:textId="138BA7DF" w:rsidR="00CA2908" w:rsidRPr="00CA52A1" w:rsidRDefault="00B726C1" w:rsidP="002073F0">
            <w:pPr>
              <w:spacing w:line="276" w:lineRule="auto"/>
              <w:rPr>
                <w:sz w:val="20"/>
                <w:szCs w:val="20"/>
              </w:rPr>
            </w:pPr>
            <w:r w:rsidRPr="00B726C1">
              <w:rPr>
                <w:sz w:val="20"/>
                <w:szCs w:val="20"/>
              </w:rPr>
              <w:t>Take enough rest and sleep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2409AB1" w14:textId="5BFD1B45" w:rsidR="00CA2908" w:rsidRPr="000019AB" w:rsidRDefault="00BC0FF7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60.0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37B409B" w14:textId="6005B838" w:rsidR="00CA2908" w:rsidRPr="000019AB" w:rsidRDefault="00BC0FF7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9.1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A6A5F03" w14:textId="19FC6A04" w:rsidR="00CA2908" w:rsidRPr="000019AB" w:rsidRDefault="00BC0FF7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0.9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vAlign w:val="center"/>
          </w:tcPr>
          <w:p w14:paraId="4FACA6DB" w14:textId="63044F3C" w:rsidR="00CA2908" w:rsidRPr="000019AB" w:rsidRDefault="00DE77C0" w:rsidP="002073F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69)</w:t>
            </w:r>
          </w:p>
        </w:tc>
      </w:tr>
    </w:tbl>
    <w:p w14:paraId="7A021CCB" w14:textId="77777777" w:rsidR="00BC7BB7" w:rsidRPr="00A4356C" w:rsidRDefault="00BC7BB7" w:rsidP="00BC7BB7">
      <w:pPr>
        <w:rPr>
          <w:sz w:val="20"/>
          <w:szCs w:val="18"/>
        </w:rPr>
      </w:pPr>
      <w:r w:rsidRPr="00A4356C">
        <w:rPr>
          <w:sz w:val="20"/>
          <w:szCs w:val="18"/>
        </w:rPr>
        <w:t>SD: Standard deviation.</w:t>
      </w:r>
    </w:p>
    <w:p w14:paraId="549C88C2" w14:textId="77777777" w:rsidR="001A030D" w:rsidRPr="00AE4D75" w:rsidRDefault="001A030D" w:rsidP="00AE4D75"/>
    <w:sectPr w:rsidR="001A030D" w:rsidRPr="00AE4D75" w:rsidSect="00E61DB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D6B2B"/>
    <w:multiLevelType w:val="hybridMultilevel"/>
    <w:tmpl w:val="44D2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7B650A"/>
    <w:multiLevelType w:val="hybridMultilevel"/>
    <w:tmpl w:val="A552E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0B2375"/>
    <w:multiLevelType w:val="hybridMultilevel"/>
    <w:tmpl w:val="B2027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0767D4"/>
    <w:multiLevelType w:val="hybridMultilevel"/>
    <w:tmpl w:val="E222B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353BFC"/>
    <w:multiLevelType w:val="hybridMultilevel"/>
    <w:tmpl w:val="FA7AA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3628150">
    <w:abstractNumId w:val="2"/>
  </w:num>
  <w:num w:numId="2" w16cid:durableId="27682474">
    <w:abstractNumId w:val="3"/>
  </w:num>
  <w:num w:numId="3" w16cid:durableId="425460885">
    <w:abstractNumId w:val="4"/>
  </w:num>
  <w:num w:numId="4" w16cid:durableId="733893625">
    <w:abstractNumId w:val="1"/>
  </w:num>
  <w:num w:numId="5" w16cid:durableId="152070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0EF"/>
    <w:rsid w:val="000019AB"/>
    <w:rsid w:val="000323E0"/>
    <w:rsid w:val="000350AD"/>
    <w:rsid w:val="00047685"/>
    <w:rsid w:val="000E5353"/>
    <w:rsid w:val="001234FE"/>
    <w:rsid w:val="00174848"/>
    <w:rsid w:val="001A030D"/>
    <w:rsid w:val="00201C51"/>
    <w:rsid w:val="00204A02"/>
    <w:rsid w:val="002073F0"/>
    <w:rsid w:val="00247CA7"/>
    <w:rsid w:val="002739BB"/>
    <w:rsid w:val="002743FD"/>
    <w:rsid w:val="00287939"/>
    <w:rsid w:val="002949FF"/>
    <w:rsid w:val="002C0E48"/>
    <w:rsid w:val="002F1382"/>
    <w:rsid w:val="003079F9"/>
    <w:rsid w:val="00312CBB"/>
    <w:rsid w:val="00326BE3"/>
    <w:rsid w:val="00340457"/>
    <w:rsid w:val="003504BA"/>
    <w:rsid w:val="00353893"/>
    <w:rsid w:val="00373377"/>
    <w:rsid w:val="003B57D3"/>
    <w:rsid w:val="004414BB"/>
    <w:rsid w:val="00485C7E"/>
    <w:rsid w:val="004C1866"/>
    <w:rsid w:val="004E6E3D"/>
    <w:rsid w:val="005C4CFC"/>
    <w:rsid w:val="005E253A"/>
    <w:rsid w:val="006411C9"/>
    <w:rsid w:val="00657C9A"/>
    <w:rsid w:val="00694CCD"/>
    <w:rsid w:val="0069694A"/>
    <w:rsid w:val="006A7671"/>
    <w:rsid w:val="006B19EB"/>
    <w:rsid w:val="006F5E18"/>
    <w:rsid w:val="006F6382"/>
    <w:rsid w:val="00705487"/>
    <w:rsid w:val="00722B95"/>
    <w:rsid w:val="007758A7"/>
    <w:rsid w:val="00784EEE"/>
    <w:rsid w:val="008743A9"/>
    <w:rsid w:val="008A05B9"/>
    <w:rsid w:val="008A10EF"/>
    <w:rsid w:val="009373A0"/>
    <w:rsid w:val="00981228"/>
    <w:rsid w:val="0098425E"/>
    <w:rsid w:val="009C1539"/>
    <w:rsid w:val="00A10573"/>
    <w:rsid w:val="00A40971"/>
    <w:rsid w:val="00A4356C"/>
    <w:rsid w:val="00A54A1A"/>
    <w:rsid w:val="00A55077"/>
    <w:rsid w:val="00A90C3C"/>
    <w:rsid w:val="00AA3663"/>
    <w:rsid w:val="00AE4D75"/>
    <w:rsid w:val="00B05DC0"/>
    <w:rsid w:val="00B4471C"/>
    <w:rsid w:val="00B726C1"/>
    <w:rsid w:val="00BA05BC"/>
    <w:rsid w:val="00BC0FF7"/>
    <w:rsid w:val="00BC7BB7"/>
    <w:rsid w:val="00C416E8"/>
    <w:rsid w:val="00C67E08"/>
    <w:rsid w:val="00CA2908"/>
    <w:rsid w:val="00CA52A1"/>
    <w:rsid w:val="00CE1FB3"/>
    <w:rsid w:val="00CF1ADE"/>
    <w:rsid w:val="00CF4A1B"/>
    <w:rsid w:val="00D057DB"/>
    <w:rsid w:val="00D332DE"/>
    <w:rsid w:val="00D37DC8"/>
    <w:rsid w:val="00D435A4"/>
    <w:rsid w:val="00D60E5D"/>
    <w:rsid w:val="00D711C8"/>
    <w:rsid w:val="00DD1C72"/>
    <w:rsid w:val="00DE77C0"/>
    <w:rsid w:val="00E134C7"/>
    <w:rsid w:val="00E45760"/>
    <w:rsid w:val="00E61DB2"/>
    <w:rsid w:val="00E857E7"/>
    <w:rsid w:val="00FD5088"/>
    <w:rsid w:val="00FD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FC65"/>
  <w15:chartTrackingRefBased/>
  <w15:docId w15:val="{FAF05DCB-FD41-4C78-BA3B-6326547F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5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72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80</cp:revision>
  <dcterms:created xsi:type="dcterms:W3CDTF">2024-04-03T23:10:00Z</dcterms:created>
  <dcterms:modified xsi:type="dcterms:W3CDTF">2024-12-14T04:42:00Z</dcterms:modified>
</cp:coreProperties>
</file>